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0C0EE" w14:textId="7BD40430" w:rsidR="00027BA9" w:rsidRPr="000101EE" w:rsidRDefault="00027BA9" w:rsidP="00027BA9">
      <w:pPr>
        <w:rPr>
          <w:rFonts w:ascii="Cambria" w:hAnsi="Cambria" w:cs="Calibri"/>
        </w:rPr>
      </w:pPr>
      <w:r w:rsidRPr="000101EE">
        <w:rPr>
          <w:rFonts w:ascii="Cambria" w:hAnsi="Cambria" w:cs="Calibri"/>
        </w:rPr>
        <w:t xml:space="preserve">Table </w:t>
      </w:r>
      <w:r w:rsidR="002834F8">
        <w:rPr>
          <w:rFonts w:ascii="Cambria" w:hAnsi="Cambria" w:cs="Calibri"/>
        </w:rPr>
        <w:t>S</w:t>
      </w:r>
      <w:r w:rsidRPr="000101EE">
        <w:rPr>
          <w:rFonts w:ascii="Cambria" w:hAnsi="Cambria" w:cs="Calibri"/>
        </w:rPr>
        <w:t>1. Dummy Table of Characteristics of Included Studi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7"/>
        <w:gridCol w:w="1070"/>
        <w:gridCol w:w="1027"/>
        <w:gridCol w:w="1027"/>
        <w:gridCol w:w="1027"/>
        <w:gridCol w:w="1037"/>
        <w:gridCol w:w="1107"/>
        <w:gridCol w:w="1018"/>
        <w:gridCol w:w="1020"/>
      </w:tblGrid>
      <w:tr w:rsidR="00027BA9" w:rsidRPr="000101EE" w14:paraId="1FDAA11D" w14:textId="77777777" w:rsidTr="006F4B5F">
        <w:trPr>
          <w:trHeight w:val="315"/>
          <w:jc w:val="center"/>
        </w:trPr>
        <w:tc>
          <w:tcPr>
            <w:tcW w:w="556" w:type="pct"/>
            <w:shd w:val="clear" w:color="auto" w:fill="auto"/>
            <w:hideMark/>
          </w:tcPr>
          <w:p w14:paraId="4EA62AE6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>Study ID</w:t>
            </w:r>
          </w:p>
        </w:tc>
        <w:tc>
          <w:tcPr>
            <w:tcW w:w="556" w:type="pct"/>
            <w:shd w:val="clear" w:color="auto" w:fill="auto"/>
            <w:hideMark/>
          </w:tcPr>
          <w:p w14:paraId="57C89B7C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 xml:space="preserve">Author, publication year </w:t>
            </w:r>
          </w:p>
        </w:tc>
        <w:tc>
          <w:tcPr>
            <w:tcW w:w="556" w:type="pct"/>
            <w:shd w:val="clear" w:color="auto" w:fill="auto"/>
            <w:hideMark/>
          </w:tcPr>
          <w:p w14:paraId="4601CD65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556" w:type="pct"/>
            <w:shd w:val="clear" w:color="auto" w:fill="auto"/>
            <w:hideMark/>
          </w:tcPr>
          <w:p w14:paraId="4E31845E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>Purpose of studies</w:t>
            </w:r>
          </w:p>
        </w:tc>
        <w:tc>
          <w:tcPr>
            <w:tcW w:w="556" w:type="pct"/>
            <w:shd w:val="clear" w:color="auto" w:fill="auto"/>
            <w:hideMark/>
          </w:tcPr>
          <w:p w14:paraId="5CAFDA78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>Study setting</w:t>
            </w:r>
          </w:p>
        </w:tc>
        <w:tc>
          <w:tcPr>
            <w:tcW w:w="556" w:type="pct"/>
            <w:shd w:val="clear" w:color="auto" w:fill="auto"/>
            <w:hideMark/>
          </w:tcPr>
          <w:p w14:paraId="615D2301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 xml:space="preserve">Study population </w:t>
            </w:r>
          </w:p>
        </w:tc>
        <w:tc>
          <w:tcPr>
            <w:tcW w:w="556" w:type="pct"/>
            <w:shd w:val="clear" w:color="auto" w:fill="auto"/>
            <w:hideMark/>
          </w:tcPr>
          <w:p w14:paraId="4D14CF67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>Assessment tools</w:t>
            </w:r>
          </w:p>
        </w:tc>
        <w:tc>
          <w:tcPr>
            <w:tcW w:w="556" w:type="pct"/>
            <w:shd w:val="clear" w:color="auto" w:fill="auto"/>
            <w:hideMark/>
          </w:tcPr>
          <w:p w14:paraId="32658DCB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552" w:type="pct"/>
            <w:shd w:val="clear" w:color="auto" w:fill="auto"/>
            <w:hideMark/>
          </w:tcPr>
          <w:p w14:paraId="7CFD6362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>Findings</w:t>
            </w:r>
          </w:p>
        </w:tc>
      </w:tr>
      <w:tr w:rsidR="00027BA9" w:rsidRPr="000101EE" w14:paraId="1CA953EA" w14:textId="77777777" w:rsidTr="006F4B5F">
        <w:trPr>
          <w:trHeight w:val="315"/>
          <w:jc w:val="center"/>
        </w:trPr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163886A" w14:textId="77777777" w:rsidR="00027BA9" w:rsidRPr="000101EE" w:rsidRDefault="00027BA9" w:rsidP="006F4B5F">
            <w:pPr>
              <w:jc w:val="right"/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2750ACD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F2C081A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73FBF0A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390BB33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26A61D5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637D4BD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6E91E84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844A637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27BA9" w:rsidRPr="000101EE" w14:paraId="51CD9556" w14:textId="77777777" w:rsidTr="006F4B5F">
        <w:trPr>
          <w:trHeight w:val="315"/>
          <w:jc w:val="center"/>
        </w:trPr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704F9DF" w14:textId="77777777" w:rsidR="00027BA9" w:rsidRPr="000101EE" w:rsidRDefault="00027BA9" w:rsidP="006F4B5F">
            <w:pPr>
              <w:jc w:val="right"/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4F2ACE4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CDF683D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1AEDBF4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C38F9C8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0D334D6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19EE502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7C473E3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69EB68A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27BA9" w:rsidRPr="000101EE" w14:paraId="2AD8899B" w14:textId="77777777" w:rsidTr="006F4B5F">
        <w:trPr>
          <w:trHeight w:val="315"/>
          <w:jc w:val="center"/>
        </w:trPr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6E6EFD7" w14:textId="77777777" w:rsidR="00027BA9" w:rsidRPr="000101EE" w:rsidRDefault="00027BA9" w:rsidP="006F4B5F">
            <w:pPr>
              <w:jc w:val="right"/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8BDEA6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E97473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253A10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31734B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20EB46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EEACE7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6BF6E8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EBE5B8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</w:p>
        </w:tc>
      </w:tr>
    </w:tbl>
    <w:p w14:paraId="5023B6E8" w14:textId="77777777" w:rsidR="00027BA9" w:rsidRPr="000101EE" w:rsidRDefault="00027BA9" w:rsidP="00027BA9">
      <w:pPr>
        <w:rPr>
          <w:rFonts w:ascii="Cambria" w:hAnsi="Cambria" w:cs="Calibri"/>
        </w:rPr>
      </w:pPr>
    </w:p>
    <w:p w14:paraId="052CB395" w14:textId="0FB19DA0" w:rsidR="00027BA9" w:rsidRPr="000101EE" w:rsidRDefault="00027BA9" w:rsidP="00027BA9">
      <w:pPr>
        <w:rPr>
          <w:rFonts w:ascii="Cambria" w:hAnsi="Cambria" w:cs="Calibri"/>
        </w:rPr>
      </w:pPr>
      <w:r w:rsidRPr="000101EE">
        <w:rPr>
          <w:rFonts w:ascii="Cambria" w:hAnsi="Cambria" w:cs="Calibri"/>
        </w:rPr>
        <w:t xml:space="preserve">Table </w:t>
      </w:r>
      <w:r w:rsidR="002834F8">
        <w:rPr>
          <w:rFonts w:ascii="Cambria" w:hAnsi="Cambria" w:cs="Calibri"/>
        </w:rPr>
        <w:t>S</w:t>
      </w:r>
      <w:r w:rsidRPr="000101EE">
        <w:rPr>
          <w:rFonts w:ascii="Cambria" w:hAnsi="Cambria" w:cs="Calibri"/>
        </w:rPr>
        <w:t>2. Dummy Table of Characteristics of Assessment Tools</w:t>
      </w:r>
    </w:p>
    <w:tbl>
      <w:tblPr>
        <w:tblW w:w="997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6"/>
        <w:gridCol w:w="1271"/>
        <w:gridCol w:w="1086"/>
        <w:gridCol w:w="1040"/>
        <w:gridCol w:w="992"/>
        <w:gridCol w:w="1134"/>
        <w:gridCol w:w="1056"/>
        <w:gridCol w:w="1134"/>
        <w:gridCol w:w="1406"/>
      </w:tblGrid>
      <w:tr w:rsidR="00027BA9" w:rsidRPr="000101EE" w14:paraId="40B6FF03" w14:textId="77777777" w:rsidTr="006F4B5F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11AE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>Study ID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CFCAE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 xml:space="preserve">Author, publication year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66916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>Types of tool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A74F0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>Target popul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751673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 xml:space="preserve">Assessor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EAE58A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>Validity</w:t>
            </w:r>
            <w:r w:rsidRPr="000101EE">
              <w:rPr>
                <w:rFonts w:ascii="Cambria" w:eastAsia="Yu Gothic" w:hAnsi="Cambria" w:cs="Calibri"/>
                <w:color w:val="000000"/>
                <w:sz w:val="18"/>
                <w:szCs w:val="18"/>
              </w:rPr>
              <w:t xml:space="preserve"> and reliability</w:t>
            </w: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4959C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 xml:space="preserve">Instructio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9C42AC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 xml:space="preserve">Precautions 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B69D22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>Advantages and disadvantages</w:t>
            </w:r>
          </w:p>
        </w:tc>
      </w:tr>
      <w:tr w:rsidR="00027BA9" w:rsidRPr="000101EE" w14:paraId="1A13679E" w14:textId="77777777" w:rsidTr="006F4B5F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F1E0" w14:textId="77777777" w:rsidR="00027BA9" w:rsidRPr="000101EE" w:rsidRDefault="00027BA9" w:rsidP="006F4B5F">
            <w:pPr>
              <w:jc w:val="right"/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0BC6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65E7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0084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D199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A7FC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3A61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47D3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200D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27BA9" w:rsidRPr="000101EE" w14:paraId="0240B1C7" w14:textId="77777777" w:rsidTr="006F4B5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AEA84" w14:textId="77777777" w:rsidR="00027BA9" w:rsidRPr="000101EE" w:rsidRDefault="00027BA9" w:rsidP="006F4B5F">
            <w:pPr>
              <w:jc w:val="right"/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783CD28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6622D1A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6939C7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DA6062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B06850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09EC7AB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5E8F4F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4ACBFA3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027BA9" w:rsidRPr="000101EE" w14:paraId="06CFC5EF" w14:textId="77777777" w:rsidTr="006F4B5F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0BF71" w14:textId="77777777" w:rsidR="00027BA9" w:rsidRPr="000101EE" w:rsidRDefault="00027BA9" w:rsidP="006F4B5F">
            <w:pPr>
              <w:jc w:val="right"/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CED029B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B89D9C1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73896B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6BB293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AE9009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6D892EC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91F8F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08C70C9" w14:textId="77777777" w:rsidR="00027BA9" w:rsidRPr="000101EE" w:rsidRDefault="00027BA9" w:rsidP="006F4B5F">
            <w:pPr>
              <w:rPr>
                <w:rFonts w:ascii="Cambria" w:eastAsia="MS PGothic" w:hAnsi="Cambria" w:cs="Calibri"/>
                <w:color w:val="000000"/>
                <w:sz w:val="18"/>
                <w:szCs w:val="18"/>
              </w:rPr>
            </w:pPr>
            <w:r w:rsidRPr="000101EE">
              <w:rPr>
                <w:rFonts w:ascii="Cambria" w:eastAsia="MS PGothic" w:hAnsi="Cambria" w:cs="Calibri" w:hint="eastAsia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44A48AEA" w14:textId="77777777" w:rsidR="00FD5FB7" w:rsidRDefault="00FD5FB7"/>
    <w:sectPr w:rsidR="00FD5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BA9"/>
    <w:rsid w:val="00027BA9"/>
    <w:rsid w:val="00045F0C"/>
    <w:rsid w:val="001C5B3E"/>
    <w:rsid w:val="002168F9"/>
    <w:rsid w:val="002834F8"/>
    <w:rsid w:val="002F6232"/>
    <w:rsid w:val="00372A40"/>
    <w:rsid w:val="004A0856"/>
    <w:rsid w:val="007362E0"/>
    <w:rsid w:val="007D743E"/>
    <w:rsid w:val="00883CAE"/>
    <w:rsid w:val="008C1663"/>
    <w:rsid w:val="00A433DD"/>
    <w:rsid w:val="00C45A07"/>
    <w:rsid w:val="00CA34A8"/>
    <w:rsid w:val="00CD0530"/>
    <w:rsid w:val="00D7407C"/>
    <w:rsid w:val="00FD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FAE52"/>
  <w15:chartTrackingRefBased/>
  <w15:docId w15:val="{58EB2363-BAA5-104C-AA23-535639A13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BA9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B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B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B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B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B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BA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BA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BA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BA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B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B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B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B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B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B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B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B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B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7B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7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BA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7B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7BA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7B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BA9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7B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B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B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Joshua Dykas (JMIR)</cp:lastModifiedBy>
  <cp:revision>1</cp:revision>
  <dcterms:created xsi:type="dcterms:W3CDTF">2025-04-14T10:56:00Z</dcterms:created>
  <dcterms:modified xsi:type="dcterms:W3CDTF">2025-04-14T11:47:00Z</dcterms:modified>
</cp:coreProperties>
</file>